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C99" w:rsidRPr="002B622B" w:rsidRDefault="00A45C99" w:rsidP="00A45C99">
      <w:pPr>
        <w:rPr>
          <w:rFonts w:ascii="Calibri" w:eastAsia="Calibri" w:hAnsi="Calibri" w:cs="Calibri"/>
          <w:b/>
          <w:bCs/>
          <w:sz w:val="24"/>
          <w:szCs w:val="24"/>
        </w:rPr>
      </w:pPr>
      <w:r w:rsidRPr="002B622B">
        <w:rPr>
          <w:b/>
          <w:bCs/>
        </w:rPr>
        <w:t>Supplementary Table 1. Selection Criteria and Codes</w:t>
      </w:r>
    </w:p>
    <w:tbl>
      <w:tblPr>
        <w:tblStyle w:val="TableGrid"/>
        <w:tblW w:w="9720" w:type="dxa"/>
        <w:tblInd w:w="-72" w:type="dxa"/>
        <w:tblLook w:val="04A0" w:firstRow="1" w:lastRow="0" w:firstColumn="1" w:lastColumn="0" w:noHBand="0" w:noVBand="1"/>
      </w:tblPr>
      <w:tblGrid>
        <w:gridCol w:w="2880"/>
        <w:gridCol w:w="6840"/>
      </w:tblGrid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44DE">
              <w:rPr>
                <w:rFonts w:ascii="Arial" w:hAnsi="Arial" w:cs="Arial"/>
                <w:b/>
                <w:bCs/>
                <w:sz w:val="16"/>
                <w:szCs w:val="16"/>
              </w:rPr>
              <w:t>TAE Procedure Codes (CPT)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37241, 37242, 37243, 37244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44DE">
              <w:rPr>
                <w:rFonts w:ascii="Arial" w:hAnsi="Arial" w:cs="Arial"/>
                <w:b/>
                <w:bCs/>
                <w:sz w:val="16"/>
                <w:szCs w:val="16"/>
              </w:rPr>
              <w:t>TAE Procedure Codes (Surgery ID)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2568, 2569, 3154, 740, 643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44DE">
              <w:rPr>
                <w:rFonts w:ascii="Arial" w:hAnsi="Arial" w:cs="Arial"/>
                <w:b/>
                <w:bCs/>
                <w:sz w:val="16"/>
                <w:szCs w:val="16"/>
              </w:rPr>
              <w:t>ICD-10 Codes for NVUGIB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0.8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Other esophag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0.9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Esophagitis, unspecified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1.0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GERD with esophagitis,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2.3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Perforation of esophagus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2.6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Gastro-esophageal laceration-hemorrhage syndrom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2.1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Ulcer of esophagu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5.0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gastric ulcer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5.2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gastric ulcer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5.4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or unspecified gastric ulcer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5.6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or unspecified gastric ulcer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6.0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duodenal ulcer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6.2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duodenal ulcer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6.4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or unspecified duodenal ulcer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6.6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or unspecified duodenal ulcer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7.0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peptic ulcer, site unspecified,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7.2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peptic ulcer, site unspecified,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7.4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or unspecified peptic ulcer, site unspecified,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7.6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or unspecified peptic ulcer, site unspecified,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8.0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gastrojejunal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ulcer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8.2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gastrojejunal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ulcer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8.4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 xml:space="preserve">Chronic or unspecified </w:t>
            </w: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gastrojejunal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ulcer with hemorrhage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8.6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 xml:space="preserve">Chronic or unspecified </w:t>
            </w: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gastrojejunal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ulcer with both hemorrhage and perforation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0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cute gastr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2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Alcoholic gastr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3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superficial gastr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4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Chronic atrophic gastr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5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Unspecified chronic gastr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6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Other gastritis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7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Gastritis, unspecified,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8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Duodenitis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29.9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Gastroduodenitis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>, unspecified,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31.81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Angiodysplasia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of stomach and duodenum with bleeding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31.82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444DE">
              <w:rPr>
                <w:rFonts w:ascii="Arial" w:hAnsi="Arial" w:cs="Arial"/>
                <w:sz w:val="16"/>
                <w:szCs w:val="16"/>
              </w:rPr>
              <w:t>Dieulafoy</w:t>
            </w:r>
            <w:proofErr w:type="spellEnd"/>
            <w:r w:rsidRPr="000444DE">
              <w:rPr>
                <w:rFonts w:ascii="Arial" w:hAnsi="Arial" w:cs="Arial"/>
                <w:sz w:val="16"/>
                <w:szCs w:val="16"/>
              </w:rPr>
              <w:t xml:space="preserve"> lesion (hemorrhagic) of stomach and duodenum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92.0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Hematemesis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92.1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Melena</w:t>
            </w:r>
          </w:p>
        </w:tc>
      </w:tr>
      <w:tr w:rsidR="00A45C99" w:rsidTr="00794048">
        <w:tc>
          <w:tcPr>
            <w:tcW w:w="288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K92.2</w:t>
            </w:r>
          </w:p>
        </w:tc>
        <w:tc>
          <w:tcPr>
            <w:tcW w:w="6840" w:type="dxa"/>
          </w:tcPr>
          <w:p w:rsidR="00A45C99" w:rsidRPr="000444DE" w:rsidRDefault="00A45C99" w:rsidP="00794048">
            <w:pPr>
              <w:rPr>
                <w:rFonts w:ascii="Arial" w:hAnsi="Arial" w:cs="Arial"/>
                <w:sz w:val="16"/>
                <w:szCs w:val="16"/>
              </w:rPr>
            </w:pPr>
            <w:r w:rsidRPr="000444DE">
              <w:rPr>
                <w:rFonts w:ascii="Arial" w:hAnsi="Arial" w:cs="Arial"/>
                <w:sz w:val="16"/>
                <w:szCs w:val="16"/>
              </w:rPr>
              <w:t>Gastrointestinal hemorrhage, unspecified</w:t>
            </w:r>
          </w:p>
        </w:tc>
      </w:tr>
    </w:tbl>
    <w:p w:rsidR="00A45C99" w:rsidRDefault="00A45C99" w:rsidP="00A45C99">
      <w:pPr>
        <w:rPr>
          <w:rFonts w:ascii="Calibri" w:eastAsia="Calibri" w:hAnsi="Calibri" w:cs="Calibri"/>
          <w:b/>
          <w:bCs/>
          <w:sz w:val="24"/>
          <w:szCs w:val="24"/>
        </w:rPr>
      </w:pPr>
    </w:p>
    <w:p w:rsidR="00A45C99" w:rsidRDefault="00A45C99" w:rsidP="00A45C99">
      <w:pPr>
        <w:adjustRightInd w:val="0"/>
        <w:rPr>
          <w:rFonts w:ascii="Arial" w:hAnsi="Arial" w:cs="Arial"/>
          <w:b/>
          <w:bCs/>
          <w:color w:val="000000"/>
          <w:sz w:val="19"/>
          <w:szCs w:val="19"/>
        </w:rPr>
      </w:pPr>
      <w:r>
        <w:rPr>
          <w:rFonts w:ascii="Arial" w:hAnsi="Arial" w:cs="Arial"/>
          <w:b/>
          <w:bCs/>
          <w:color w:val="000000"/>
          <w:sz w:val="19"/>
          <w:szCs w:val="19"/>
        </w:rPr>
        <w:t xml:space="preserve">Supplementary Table 2. Outcomes by EGD(s) and Embolization Strategies </w:t>
      </w:r>
    </w:p>
    <w:tbl>
      <w:tblPr>
        <w:tblStyle w:val="PlainTable2"/>
        <w:tblW w:w="9627" w:type="dxa"/>
        <w:tblLayout w:type="fixed"/>
        <w:tblLook w:val="0000" w:firstRow="0" w:lastRow="0" w:firstColumn="0" w:lastColumn="0" w:noHBand="0" w:noVBand="0"/>
      </w:tblPr>
      <w:tblGrid>
        <w:gridCol w:w="2318"/>
        <w:gridCol w:w="2620"/>
        <w:gridCol w:w="1275"/>
        <w:gridCol w:w="1275"/>
        <w:gridCol w:w="1278"/>
        <w:gridCol w:w="861"/>
      </w:tblGrid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38" w:type="dxa"/>
            <w:gridSpan w:val="2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28" w:type="dxa"/>
            <w:gridSpan w:val="3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GD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mbolization Strateg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utco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0 EG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1 EG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&gt;=2 EG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 w:val="restart"/>
          </w:tcPr>
          <w:p w:rsidR="00A45C99" w:rsidRPr="00736161" w:rsidRDefault="00A45C99" w:rsidP="0079404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giogram on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736161" w:rsidRDefault="00A45C99" w:rsidP="0079404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736161" w:rsidRDefault="00A45C99" w:rsidP="00794048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 xml:space="preserve">30-day </w:t>
            </w:r>
            <w:proofErr w:type="spellStart"/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ebleeding</w:t>
            </w:r>
            <w:proofErr w:type="spellEnd"/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0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88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Death within 30-day of discharg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Death during hospitalization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Hospital LOS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0, 3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, 1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, 7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ICU LOS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, 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, 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, 6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Total admission cost ($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47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5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0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47.0, 19347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53.8, 1435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36.1, 18106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PRBC transfusion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.0, 35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0.0, 735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 w:val="restart"/>
          </w:tcPr>
          <w:p w:rsidR="00A45C99" w:rsidRPr="00736161" w:rsidRDefault="00A45C99" w:rsidP="0079404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mpiric embol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736161" w:rsidRDefault="00A45C99" w:rsidP="0079404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 xml:space="preserve">30-day </w:t>
            </w:r>
            <w:proofErr w:type="spellStart"/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ebleeding</w:t>
            </w:r>
            <w:proofErr w:type="spellEnd"/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 (5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1 (3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7 (41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693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Death within 30-day of discharg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 (1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 (5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743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Death during hospitalization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 (66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 (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 (11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Hospital LOS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.0, 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.0, 113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.0, 7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ICU LOS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191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, 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, 5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, 46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Total admission cost ($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9038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480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3138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4282.5, 7955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0011.9, 12096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005.0, 16864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PRBC transfusion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58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806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500.0, 770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50.0, 455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 w:val="restart"/>
          </w:tcPr>
          <w:p w:rsidR="00A45C99" w:rsidRPr="00736161" w:rsidRDefault="00A45C99" w:rsidP="0079404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erapeutic embol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736161" w:rsidRDefault="00A45C99" w:rsidP="0079404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361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736161" w:rsidRDefault="00A45C99" w:rsidP="0079404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 xml:space="preserve">30-day </w:t>
            </w:r>
            <w:proofErr w:type="spellStart"/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ebleeding</w:t>
            </w:r>
            <w:proofErr w:type="spellEnd"/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 (12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8 (5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 (5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Death within 30-day of discharg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 (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Death during hospitalization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 (25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 (2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820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Hospital LOS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.0, 1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.0, 4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0.0, 5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ICU LOS da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454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.0, 1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0, 37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.0, 1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Total admission cost ($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851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826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780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3175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4281.0, 77196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000.0, 9787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4574.4, 119366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7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PRBC transfusion (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0.755</w:t>
            </w:r>
            <w:r w:rsidRPr="00675AE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05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20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1319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trHeight w:val="1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8" w:type="dxa"/>
            <w:vMerge/>
          </w:tcPr>
          <w:p w:rsidR="00A45C99" w:rsidRDefault="00A45C99" w:rsidP="00794048">
            <w:pPr>
              <w:adjustRightInd w:val="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620" w:type="dxa"/>
          </w:tcPr>
          <w:p w:rsidR="00A45C99" w:rsidRPr="00675AE8" w:rsidRDefault="00A45C99" w:rsidP="00794048">
            <w:pPr>
              <w:adjustRightInd w:val="0"/>
              <w:ind w:left="173" w:firstLine="173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700.0, 1050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286.0, 315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5AE8">
              <w:rPr>
                <w:rFonts w:ascii="Arial" w:hAnsi="Arial" w:cs="Arial"/>
                <w:color w:val="000000"/>
                <w:sz w:val="16"/>
                <w:szCs w:val="16"/>
              </w:rPr>
              <w:t>563.0, 207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9" w:type="dxa"/>
          </w:tcPr>
          <w:p w:rsidR="00A45C99" w:rsidRPr="00675AE8" w:rsidRDefault="00A45C99" w:rsidP="00794048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5C99" w:rsidTr="00794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27" w:type="dxa"/>
            <w:gridSpan w:val="6"/>
          </w:tcPr>
          <w:p w:rsidR="00A45C99" w:rsidRDefault="00A45C99" w:rsidP="00794048">
            <w:pPr>
              <w:adjustRightInd w:val="0"/>
              <w:ind w:left="8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isher Exact p-value; 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Kruskal-Wallis p-value</w:t>
            </w:r>
          </w:p>
        </w:tc>
      </w:tr>
    </w:tbl>
    <w:p w:rsidR="00A45C99" w:rsidRDefault="00A45C99" w:rsidP="00A45C99">
      <w:pPr>
        <w:rPr>
          <w:rFonts w:ascii="Calibri" w:eastAsia="Calibri" w:hAnsi="Calibri" w:cs="Calibri"/>
          <w:b/>
          <w:bCs/>
          <w:sz w:val="24"/>
          <w:szCs w:val="24"/>
        </w:rPr>
      </w:pPr>
    </w:p>
    <w:p w:rsidR="002B4DEF" w:rsidRDefault="002B4DEF">
      <w:bookmarkStart w:id="0" w:name="_GoBack"/>
      <w:bookmarkEnd w:id="0"/>
    </w:p>
    <w:sectPr w:rsidR="002B4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03313"/>
    <w:rsid w:val="000F5740"/>
    <w:rsid w:val="002B4DEF"/>
    <w:rsid w:val="00703313"/>
    <w:rsid w:val="00A4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B87CA-D7DE-44C9-88E0-9511752D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C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C99"/>
    <w:pPr>
      <w:spacing w:after="0" w:line="240" w:lineRule="auto"/>
    </w:pPr>
    <w:rPr>
      <w:rFonts w:eastAsiaTheme="minorEastAsia" w:cs="Times New Roman"/>
      <w:kern w:val="2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45C99"/>
    <w:pPr>
      <w:spacing w:after="0" w:line="240" w:lineRule="auto"/>
    </w:pPr>
    <w:rPr>
      <w:rFonts w:eastAsiaTheme="minorEastAsia" w:cs="Times New Roman"/>
      <w:kern w:val="2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12-10T17:50:00Z</dcterms:created>
  <dcterms:modified xsi:type="dcterms:W3CDTF">2025-12-10T17:50:00Z</dcterms:modified>
</cp:coreProperties>
</file>